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EA" w:rsidRPr="000578A5" w:rsidRDefault="001C5CCE" w:rsidP="00F154EA">
      <w:r>
        <w:t xml:space="preserve">Additional file 1: </w:t>
      </w:r>
      <w:r w:rsidR="00F154EA" w:rsidRPr="000578A5">
        <w:t xml:space="preserve">Table </w:t>
      </w:r>
      <w:r>
        <w:t>S</w:t>
      </w:r>
      <w:bookmarkStart w:id="0" w:name="_GoBack"/>
      <w:bookmarkEnd w:id="0"/>
      <w:r w:rsidR="00F154EA" w:rsidRPr="000578A5">
        <w:t xml:space="preserve">1: Antibody subclasses, number of NMDAab positive samples and titres in PD patients, controls and PD diagnostic sub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835"/>
        <w:gridCol w:w="1196"/>
        <w:gridCol w:w="1756"/>
        <w:gridCol w:w="1636"/>
        <w:gridCol w:w="1236"/>
        <w:gridCol w:w="1736"/>
      </w:tblGrid>
      <w:tr w:rsidR="00F154EA" w:rsidRPr="000578A5" w:rsidTr="009C59FA">
        <w:trPr>
          <w:trHeight w:val="315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 </w:t>
            </w: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PD</w:t>
            </w:r>
          </w:p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(n = 29</w:t>
            </w:r>
            <w:r w:rsidR="00CB19A0">
              <w:rPr>
                <w:b/>
              </w:rPr>
              <w:t>6</w:t>
            </w:r>
            <w:r w:rsidRPr="000578A5">
              <w:rPr>
                <w:b/>
              </w:rPr>
              <w:t>)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PD-WOC</w:t>
            </w:r>
          </w:p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(n = 150)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PD-MCI</w:t>
            </w:r>
          </w:p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(n = 114)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PD-D</w:t>
            </w:r>
          </w:p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(n = 3</w:t>
            </w:r>
            <w:r w:rsidR="00CB19A0">
              <w:rPr>
                <w:b/>
              </w:rPr>
              <w:t>2</w:t>
            </w:r>
            <w:r w:rsidRPr="000578A5">
              <w:rPr>
                <w:b/>
              </w:rPr>
              <w:t>)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Control</w:t>
            </w:r>
          </w:p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 xml:space="preserve"> (n = 29</w:t>
            </w:r>
            <w:r w:rsidR="00CB19A0">
              <w:rPr>
                <w:b/>
              </w:rPr>
              <w:t>5</w:t>
            </w:r>
            <w:r w:rsidRPr="000578A5">
              <w:rPr>
                <w:b/>
              </w:rPr>
              <w:t>)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7560" w:type="dxa"/>
            <w:gridSpan w:val="5"/>
            <w:noWrap/>
          </w:tcPr>
          <w:p w:rsidR="00F154EA" w:rsidRPr="000578A5" w:rsidRDefault="00F154EA" w:rsidP="009C59FA">
            <w:pPr>
              <w:jc w:val="center"/>
            </w:pPr>
            <w:r w:rsidRPr="000578A5">
              <w:t>NMDAab positive samples per group (n)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IgA</w:t>
            </w: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 xml:space="preserve">total 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23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11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8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26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6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5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8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32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2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3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7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32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8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2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6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5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0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3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2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2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IgM</w:t>
            </w: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 xml:space="preserve">total 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26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13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12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56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6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3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3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10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32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8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7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7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2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15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32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5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4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1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11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100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7</w:t>
            </w:r>
          </w:p>
        </w:tc>
      </w:tr>
      <w:tr w:rsidR="00F154EA" w:rsidRPr="000578A5" w:rsidTr="009C59FA">
        <w:trPr>
          <w:trHeight w:val="300"/>
        </w:trPr>
        <w:tc>
          <w:tcPr>
            <w:tcW w:w="572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</w:p>
        </w:tc>
        <w:tc>
          <w:tcPr>
            <w:tcW w:w="835" w:type="dxa"/>
            <w:noWrap/>
            <w:hideMark/>
          </w:tcPr>
          <w:p w:rsidR="00F154EA" w:rsidRPr="000578A5" w:rsidRDefault="00F154EA" w:rsidP="009C59FA">
            <w:pPr>
              <w:rPr>
                <w:b/>
              </w:rPr>
            </w:pPr>
            <w:r w:rsidRPr="000578A5">
              <w:rPr>
                <w:b/>
              </w:rPr>
              <w:t>1:3200</w:t>
            </w:r>
          </w:p>
        </w:tc>
        <w:tc>
          <w:tcPr>
            <w:tcW w:w="119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5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6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236" w:type="dxa"/>
            <w:noWrap/>
            <w:hideMark/>
          </w:tcPr>
          <w:p w:rsidR="00F154EA" w:rsidRPr="000578A5" w:rsidRDefault="00F154EA" w:rsidP="009C59FA">
            <w:r w:rsidRPr="000578A5">
              <w:t>0</w:t>
            </w:r>
          </w:p>
        </w:tc>
        <w:tc>
          <w:tcPr>
            <w:tcW w:w="1736" w:type="dxa"/>
            <w:noWrap/>
            <w:hideMark/>
          </w:tcPr>
          <w:p w:rsidR="00F154EA" w:rsidRPr="000578A5" w:rsidRDefault="00F154EA" w:rsidP="009C59FA">
            <w:r w:rsidRPr="000578A5">
              <w:t>6</w:t>
            </w:r>
          </w:p>
        </w:tc>
      </w:tr>
    </w:tbl>
    <w:p w:rsidR="00F154EA" w:rsidRPr="000578A5" w:rsidRDefault="00F154EA" w:rsidP="00F154EA"/>
    <w:p w:rsidR="00F154EA" w:rsidRPr="000578A5" w:rsidRDefault="00F154EA" w:rsidP="00F154EA">
      <w:pPr>
        <w:spacing w:line="360" w:lineRule="auto"/>
        <w:rPr>
          <w:rFonts w:cs="Arial"/>
        </w:rPr>
      </w:pPr>
    </w:p>
    <w:p w:rsidR="00F154EA" w:rsidRPr="000578A5" w:rsidRDefault="00F154EA" w:rsidP="00F154EA">
      <w:pPr>
        <w:spacing w:line="360" w:lineRule="auto"/>
        <w:rPr>
          <w:rFonts w:cs="Arial"/>
        </w:rPr>
      </w:pPr>
    </w:p>
    <w:p w:rsidR="000C1178" w:rsidRDefault="000C1178"/>
    <w:sectPr w:rsidR="000C11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-Benutzer">
    <w15:presenceInfo w15:providerId="None" w15:userId="Windows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75C5"/>
    <w:rsid w:val="000C1178"/>
    <w:rsid w:val="00122A47"/>
    <w:rsid w:val="001C5CCE"/>
    <w:rsid w:val="00CB19A0"/>
    <w:rsid w:val="00D375C5"/>
    <w:rsid w:val="00F1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4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4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392</Characters>
  <Application>Microsoft Office Word</Application>
  <DocSecurity>0</DocSecurity>
  <Lines>130</Lines>
  <Paragraphs>132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MLAPINIG</cp:lastModifiedBy>
  <cp:revision>5</cp:revision>
  <dcterms:created xsi:type="dcterms:W3CDTF">2018-03-02T15:11:00Z</dcterms:created>
  <dcterms:modified xsi:type="dcterms:W3CDTF">2019-03-20T06:24:00Z</dcterms:modified>
</cp:coreProperties>
</file>